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2133" w14:textId="1172E1EB" w:rsidR="0024404B" w:rsidRPr="005A7885" w:rsidRDefault="005A7885" w:rsidP="005A7885">
      <w:pPr>
        <w:jc w:val="center"/>
        <w:rPr>
          <w:b/>
          <w:bCs/>
          <w:lang w:val="en-US"/>
        </w:rPr>
      </w:pPr>
      <w:r w:rsidRPr="005A7885">
        <w:rPr>
          <w:b/>
          <w:bCs/>
          <w:lang w:val="en-US"/>
        </w:rPr>
        <w:t>Supplementary Material</w:t>
      </w:r>
    </w:p>
    <w:p w14:paraId="2DA92367" w14:textId="4CBFE163" w:rsidR="005A7885" w:rsidRDefault="005A7885">
      <w:pPr>
        <w:rPr>
          <w:lang w:val="en-US"/>
        </w:rPr>
      </w:pPr>
    </w:p>
    <w:p w14:paraId="78366AED" w14:textId="2D221C76" w:rsidR="005A7885" w:rsidRDefault="005A7885">
      <w:pPr>
        <w:rPr>
          <w:lang w:val="en-US"/>
        </w:rPr>
      </w:pPr>
      <w:r>
        <w:rPr>
          <w:lang w:val="en-US"/>
        </w:rPr>
        <w:t>S1-1. Years of follow-up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880"/>
        <w:gridCol w:w="1280"/>
      </w:tblGrid>
      <w:tr w:rsidR="005A7885" w:rsidRPr="005A7885" w14:paraId="4ECF0814" w14:textId="77777777" w:rsidTr="005A7885">
        <w:trPr>
          <w:trHeight w:val="340"/>
        </w:trPr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CF72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Statin</w:t>
            </w:r>
          </w:p>
        </w:tc>
        <w:tc>
          <w:tcPr>
            <w:tcW w:w="128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028F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in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FFFF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edian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8E29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ax</w:t>
            </w:r>
          </w:p>
        </w:tc>
        <w:tc>
          <w:tcPr>
            <w:tcW w:w="18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A165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ean ± SD</w:t>
            </w:r>
          </w:p>
        </w:tc>
        <w:tc>
          <w:tcPr>
            <w:tcW w:w="128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8C1D" w14:textId="3100EE5E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  <w:t xml:space="preserve">p </w:t>
            </w: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Value</w:t>
            </w:r>
          </w:p>
        </w:tc>
      </w:tr>
      <w:tr w:rsidR="005A7885" w:rsidRPr="005A7885" w14:paraId="2F246550" w14:textId="77777777" w:rsidTr="005A7885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568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Overal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76E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3284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0.7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E007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6.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980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12.84 ± 10.4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CBE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185 </w:t>
            </w:r>
          </w:p>
        </w:tc>
      </w:tr>
      <w:tr w:rsidR="005A7885" w:rsidRPr="005A7885" w14:paraId="52B651A0" w14:textId="77777777" w:rsidTr="005A7885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20F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With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4AD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88C6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0.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B4B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6.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482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12.89 ± 10.5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73B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 </w:t>
            </w:r>
          </w:p>
        </w:tc>
      </w:tr>
      <w:tr w:rsidR="005A7885" w:rsidRPr="005A7885" w14:paraId="3A82F654" w14:textId="77777777" w:rsidTr="005A7885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563F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Withou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70AC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5 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47A62C1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0.61 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7216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6.00 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8618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12.83 ± 10.4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00DD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 </w:t>
            </w:r>
          </w:p>
        </w:tc>
      </w:tr>
    </w:tbl>
    <w:p w14:paraId="522B1BDF" w14:textId="1FD1FCA4" w:rsidR="005A7885" w:rsidRDefault="005A7885">
      <w:pPr>
        <w:rPr>
          <w:lang w:val="en-US"/>
        </w:rPr>
      </w:pPr>
    </w:p>
    <w:p w14:paraId="53B35130" w14:textId="50CF0316" w:rsidR="005A7885" w:rsidRDefault="005A7885">
      <w:pPr>
        <w:rPr>
          <w:lang w:val="en-US"/>
        </w:rPr>
      </w:pPr>
      <w:r>
        <w:rPr>
          <w:lang w:val="en-US"/>
        </w:rPr>
        <w:t>S1-2. Years to blepharitis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880"/>
        <w:gridCol w:w="1280"/>
      </w:tblGrid>
      <w:tr w:rsidR="005A7885" w:rsidRPr="005A7885" w14:paraId="0AEB5EB6" w14:textId="77777777" w:rsidTr="005A7885">
        <w:trPr>
          <w:trHeight w:val="340"/>
        </w:trPr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C03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Statin</w:t>
            </w:r>
          </w:p>
        </w:tc>
        <w:tc>
          <w:tcPr>
            <w:tcW w:w="128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A46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in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A95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edian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716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ax</w:t>
            </w:r>
          </w:p>
        </w:tc>
        <w:tc>
          <w:tcPr>
            <w:tcW w:w="1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27A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mean ± SD</w:t>
            </w:r>
          </w:p>
        </w:tc>
        <w:tc>
          <w:tcPr>
            <w:tcW w:w="128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A35" w14:textId="6D7C9DBD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  <w:t xml:space="preserve">p </w:t>
            </w: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Value</w:t>
            </w:r>
          </w:p>
        </w:tc>
      </w:tr>
      <w:tr w:rsidR="005A7885" w:rsidRPr="005A7885" w14:paraId="72AD0563" w14:textId="77777777" w:rsidTr="005A7885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C3A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Overal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5081B5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6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F625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6.13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9773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5.68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DE7C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8.29 ± 3.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E5E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&lt;0.001</w:t>
            </w:r>
          </w:p>
        </w:tc>
      </w:tr>
      <w:tr w:rsidR="005A7885" w:rsidRPr="005A7885" w14:paraId="45FA679C" w14:textId="77777777" w:rsidTr="005A7885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D9D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With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A9BA8C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3FBC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6.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F5F2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5.6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F6D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8.55 ± 3.8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B79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 </w:t>
            </w:r>
          </w:p>
        </w:tc>
      </w:tr>
      <w:tr w:rsidR="005A7885" w:rsidRPr="005A7885" w14:paraId="12436632" w14:textId="77777777" w:rsidTr="005A7885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9FAB" w14:textId="77777777" w:rsidR="005A7885" w:rsidRPr="005A7885" w:rsidRDefault="005A7885" w:rsidP="005A7885">
            <w:pPr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Withou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FAB2E58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0.26 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1DF441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5.82 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9305F6B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 xml:space="preserve">15.62 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64BC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8.23 ± 3.7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6A78" w14:textId="77777777" w:rsidR="005A7885" w:rsidRPr="005A7885" w:rsidRDefault="005A7885" w:rsidP="005A7885">
            <w:pPr>
              <w:jc w:val="center"/>
              <w:rPr>
                <w:rFonts w:eastAsia="PMingLiU"/>
                <w:color w:val="auto"/>
                <w:kern w:val="0"/>
              </w:rPr>
            </w:pPr>
            <w:r w:rsidRPr="005A7885">
              <w:rPr>
                <w:rFonts w:eastAsia="PMingLiU"/>
                <w:color w:val="auto"/>
                <w:kern w:val="0"/>
              </w:rPr>
              <w:t> </w:t>
            </w:r>
          </w:p>
        </w:tc>
      </w:tr>
    </w:tbl>
    <w:p w14:paraId="48581119" w14:textId="622470D6" w:rsidR="005A7885" w:rsidRDefault="005A7885">
      <w:pPr>
        <w:rPr>
          <w:lang w:val="en-US"/>
        </w:rPr>
      </w:pPr>
    </w:p>
    <w:p w14:paraId="6A178245" w14:textId="22ED8FC6" w:rsidR="005A7885" w:rsidRDefault="005A7885">
      <w:pPr>
        <w:rPr>
          <w:lang w:val="en-US"/>
        </w:rPr>
      </w:pPr>
    </w:p>
    <w:p w14:paraId="0EB15854" w14:textId="1F3233EF" w:rsidR="005A7885" w:rsidRDefault="005A7885">
      <w:pPr>
        <w:rPr>
          <w:lang w:val="en-US"/>
        </w:rPr>
      </w:pPr>
      <w:r>
        <w:rPr>
          <w:lang w:val="en-US"/>
        </w:rPr>
        <w:t>S2. Medical outpatient visits.</w:t>
      </w:r>
    </w:p>
    <w:tbl>
      <w:tblPr>
        <w:tblW w:w="8369" w:type="dxa"/>
        <w:tblLook w:val="04A0" w:firstRow="1" w:lastRow="0" w:firstColumn="1" w:lastColumn="0" w:noHBand="0" w:noVBand="1"/>
      </w:tblPr>
      <w:tblGrid>
        <w:gridCol w:w="3929"/>
        <w:gridCol w:w="1741"/>
        <w:gridCol w:w="1627"/>
        <w:gridCol w:w="1072"/>
      </w:tblGrid>
      <w:tr w:rsidR="005A7885" w:rsidRPr="005A7885" w14:paraId="391E46A3" w14:textId="77777777" w:rsidTr="005A7885">
        <w:trPr>
          <w:trHeight w:val="249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A0E" w14:textId="77777777" w:rsidR="005A7885" w:rsidRPr="005A7885" w:rsidRDefault="005A7885" w:rsidP="005A7885">
            <w:pPr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E42A5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Stat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953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</w:p>
        </w:tc>
      </w:tr>
      <w:tr w:rsidR="005A7885" w:rsidRPr="005A7885" w14:paraId="1C01769D" w14:textId="77777777" w:rsidTr="005A7885">
        <w:trPr>
          <w:trHeight w:val="282"/>
        </w:trPr>
        <w:tc>
          <w:tcPr>
            <w:tcW w:w="3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9AC1" w14:textId="77777777" w:rsidR="005A7885" w:rsidRPr="005A7885" w:rsidRDefault="005A7885" w:rsidP="005A7885">
            <w:pPr>
              <w:rPr>
                <w:rFonts w:ascii="PMingLiU" w:eastAsia="PMingLiU" w:hAnsi="PMingLiU"/>
                <w:color w:val="auto"/>
                <w:kern w:val="0"/>
              </w:rPr>
            </w:pPr>
            <w:r w:rsidRPr="005A7885">
              <w:rPr>
                <w:rFonts w:ascii="PMingLiU" w:eastAsia="PMingLiU" w:hAnsi="PMingLiU" w:hint="eastAsia"/>
                <w:color w:val="auto"/>
                <w:kern w:val="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B926" w14:textId="77777777" w:rsidR="005A7885" w:rsidRPr="005A7885" w:rsidRDefault="005A7885" w:rsidP="005A7885">
            <w:pPr>
              <w:jc w:val="center"/>
              <w:rPr>
                <w:rFonts w:eastAsia="PMingLiU" w:hint="eastAsia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With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DB3E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Without</w:t>
            </w:r>
          </w:p>
        </w:tc>
        <w:tc>
          <w:tcPr>
            <w:tcW w:w="10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BDB4" w14:textId="77777777" w:rsidR="005A7885" w:rsidRPr="005A7885" w:rsidRDefault="005A7885" w:rsidP="005A7885">
            <w:pPr>
              <w:jc w:val="center"/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</w:pPr>
            <w:r w:rsidRPr="005A7885">
              <w:rPr>
                <w:rFonts w:eastAsia="PMingLiU"/>
                <w:b/>
                <w:bCs/>
                <w:i/>
                <w:iCs/>
                <w:color w:val="auto"/>
                <w:kern w:val="0"/>
              </w:rPr>
              <w:t xml:space="preserve">p </w:t>
            </w:r>
            <w:r w:rsidRPr="005A7885">
              <w:rPr>
                <w:rFonts w:eastAsia="PMingLiU"/>
                <w:b/>
                <w:bCs/>
                <w:color w:val="auto"/>
                <w:kern w:val="0"/>
              </w:rPr>
              <w:t>Value</w:t>
            </w:r>
          </w:p>
        </w:tc>
      </w:tr>
      <w:tr w:rsidR="005A7885" w:rsidRPr="005A7885" w14:paraId="73AB654B" w14:textId="77777777" w:rsidTr="005A7885">
        <w:trPr>
          <w:trHeight w:val="28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1ECD" w14:textId="77777777" w:rsidR="005A7885" w:rsidRPr="005A7885" w:rsidRDefault="005A7885" w:rsidP="005A7885">
            <w:pPr>
              <w:rPr>
                <w:rFonts w:eastAsia="PMingLiU"/>
                <w:b/>
                <w:bCs/>
                <w:kern w:val="0"/>
              </w:rPr>
            </w:pPr>
            <w:r w:rsidRPr="005A7885">
              <w:rPr>
                <w:rFonts w:eastAsia="PMingLiU"/>
                <w:b/>
                <w:bCs/>
                <w:kern w:val="0"/>
              </w:rPr>
              <w:t>Medical visits (per yea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065" w14:textId="77777777" w:rsidR="005A7885" w:rsidRPr="005A7885" w:rsidRDefault="005A7885" w:rsidP="005A7885">
            <w:pPr>
              <w:rPr>
                <w:rFonts w:eastAsia="PMingLiU"/>
                <w:b/>
                <w:bCs/>
                <w:kern w:val="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1B2" w14:textId="77777777" w:rsidR="005A7885" w:rsidRPr="005A7885" w:rsidRDefault="005A7885" w:rsidP="005A788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F02" w14:textId="77777777" w:rsidR="005A7885" w:rsidRPr="005A7885" w:rsidRDefault="005A7885" w:rsidP="005A788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A7885" w:rsidRPr="005A7885" w14:paraId="4AA896C7" w14:textId="77777777" w:rsidTr="005A7885">
        <w:trPr>
          <w:trHeight w:val="26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8B9" w14:textId="31C70AFA" w:rsidR="005A7885" w:rsidRPr="005A7885" w:rsidRDefault="005A7885" w:rsidP="005A7885">
            <w:pPr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Number of NHI claims for all outpatient visits during follow-u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907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13.34 ± 13.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7C0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13.17 ± 13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4AF0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 xml:space="preserve">0.004 </w:t>
            </w:r>
          </w:p>
        </w:tc>
      </w:tr>
      <w:tr w:rsidR="005A7885" w:rsidRPr="005A7885" w14:paraId="362C4EC2" w14:textId="77777777" w:rsidTr="005A7885">
        <w:trPr>
          <w:trHeight w:val="282"/>
        </w:trPr>
        <w:tc>
          <w:tcPr>
            <w:tcW w:w="3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4969" w14:textId="77777777" w:rsidR="005A7885" w:rsidRDefault="005A7885" w:rsidP="005A7885">
            <w:pPr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Number of NHI claims for ophthalmic</w:t>
            </w:r>
          </w:p>
          <w:p w14:paraId="40AD35F9" w14:textId="46FEEFE7" w:rsidR="005A7885" w:rsidRPr="005A7885" w:rsidRDefault="005A7885" w:rsidP="005A7885">
            <w:pPr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outpatient visits during follow-up</w:t>
            </w:r>
          </w:p>
        </w:tc>
        <w:tc>
          <w:tcPr>
            <w:tcW w:w="1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5797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>2.35 ± 3.04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164C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 xml:space="preserve">2.33 ± 3.01 </w:t>
            </w:r>
          </w:p>
        </w:tc>
        <w:tc>
          <w:tcPr>
            <w:tcW w:w="10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1E4D" w14:textId="77777777" w:rsidR="005A7885" w:rsidRPr="005A7885" w:rsidRDefault="005A7885" w:rsidP="005A7885">
            <w:pPr>
              <w:jc w:val="center"/>
              <w:rPr>
                <w:rFonts w:eastAsia="PMingLiU"/>
                <w:kern w:val="0"/>
              </w:rPr>
            </w:pPr>
            <w:r w:rsidRPr="005A7885">
              <w:rPr>
                <w:rFonts w:eastAsia="PMingLiU"/>
                <w:kern w:val="0"/>
              </w:rPr>
              <w:t xml:space="preserve">0.125 </w:t>
            </w:r>
          </w:p>
        </w:tc>
      </w:tr>
    </w:tbl>
    <w:p w14:paraId="63FF1830" w14:textId="77777777" w:rsidR="005A7885" w:rsidRDefault="005A7885">
      <w:pPr>
        <w:rPr>
          <w:lang w:val="en-US"/>
        </w:rPr>
      </w:pPr>
    </w:p>
    <w:p w14:paraId="37E65B68" w14:textId="77777777" w:rsidR="005A7885" w:rsidRPr="005A7885" w:rsidRDefault="005A7885">
      <w:pPr>
        <w:rPr>
          <w:lang w:val="en-US"/>
        </w:rPr>
      </w:pPr>
    </w:p>
    <w:sectPr w:rsidR="005A7885" w:rsidRPr="005A7885" w:rsidSect="00FA72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BiauKai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85"/>
    <w:rsid w:val="00020167"/>
    <w:rsid w:val="00055A95"/>
    <w:rsid w:val="000A1E5B"/>
    <w:rsid w:val="000C639A"/>
    <w:rsid w:val="000F0AE2"/>
    <w:rsid w:val="001E6340"/>
    <w:rsid w:val="001F20E9"/>
    <w:rsid w:val="00201BE8"/>
    <w:rsid w:val="002151D6"/>
    <w:rsid w:val="00234F61"/>
    <w:rsid w:val="0024404B"/>
    <w:rsid w:val="00270A17"/>
    <w:rsid w:val="002B0F6E"/>
    <w:rsid w:val="002C7BF0"/>
    <w:rsid w:val="002E0126"/>
    <w:rsid w:val="00394F08"/>
    <w:rsid w:val="003A4CEF"/>
    <w:rsid w:val="003D0E2D"/>
    <w:rsid w:val="003E500F"/>
    <w:rsid w:val="00467E37"/>
    <w:rsid w:val="00496F5C"/>
    <w:rsid w:val="004E2667"/>
    <w:rsid w:val="004F16E2"/>
    <w:rsid w:val="00551E0B"/>
    <w:rsid w:val="0059677D"/>
    <w:rsid w:val="005A7885"/>
    <w:rsid w:val="005C2A86"/>
    <w:rsid w:val="00662EA7"/>
    <w:rsid w:val="006F7EDE"/>
    <w:rsid w:val="00735264"/>
    <w:rsid w:val="00737119"/>
    <w:rsid w:val="00741AEE"/>
    <w:rsid w:val="007449F8"/>
    <w:rsid w:val="00766F98"/>
    <w:rsid w:val="008834F4"/>
    <w:rsid w:val="008D77F2"/>
    <w:rsid w:val="008F6E09"/>
    <w:rsid w:val="00944965"/>
    <w:rsid w:val="009B0101"/>
    <w:rsid w:val="00A04930"/>
    <w:rsid w:val="00A21796"/>
    <w:rsid w:val="00A806F3"/>
    <w:rsid w:val="00AB5D30"/>
    <w:rsid w:val="00BD6A48"/>
    <w:rsid w:val="00C15C4E"/>
    <w:rsid w:val="00C27958"/>
    <w:rsid w:val="00CA39E1"/>
    <w:rsid w:val="00E84AF9"/>
    <w:rsid w:val="00EB5351"/>
    <w:rsid w:val="00EF7DED"/>
    <w:rsid w:val="00F7779D"/>
    <w:rsid w:val="00F87FEB"/>
    <w:rsid w:val="00FA7290"/>
    <w:rsid w:val="00FB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873D9"/>
  <w15:chartTrackingRefBased/>
  <w15:docId w15:val="{98A2C9B3-1DAC-F04F-AF4C-EE458AB5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iauKai" w:hAnsi="Times New Roman" w:cs="Times New Roman"/>
        <w:color w:val="000000"/>
        <w:kern w:val="2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珮綺 馮</dc:creator>
  <cp:keywords/>
  <dc:description/>
  <cp:lastModifiedBy>珮綺 馮</cp:lastModifiedBy>
  <cp:revision>1</cp:revision>
  <dcterms:created xsi:type="dcterms:W3CDTF">2022-02-11T13:39:00Z</dcterms:created>
  <dcterms:modified xsi:type="dcterms:W3CDTF">2022-02-11T14:08:00Z</dcterms:modified>
</cp:coreProperties>
</file>